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B0A5D" w14:textId="15221A3A" w:rsidR="006941A5" w:rsidRPr="005E17F4" w:rsidRDefault="00DC3B38" w:rsidP="00257F33">
      <w:pPr>
        <w:spacing w:before="240" w:after="120" w:line="2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DC3B3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E17F4">
        <w:rPr>
          <w:rFonts w:ascii="Times New Roman" w:hAnsi="Times New Roman" w:cs="Times New Roman"/>
          <w:sz w:val="24"/>
          <w:szCs w:val="24"/>
        </w:rPr>
        <w:t>Table 2</w:t>
      </w:r>
      <w:r w:rsidR="00FB2BEC" w:rsidRPr="00DC3B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rimer information for RACE PCR</w:t>
      </w:r>
    </w:p>
    <w:tbl>
      <w:tblPr>
        <w:tblStyle w:val="a7"/>
        <w:tblW w:w="7938" w:type="dxa"/>
        <w:jc w:val="center"/>
        <w:tblLayout w:type="fixed"/>
        <w:tblLook w:val="0620" w:firstRow="1" w:lastRow="0" w:firstColumn="0" w:lastColumn="0" w:noHBand="1" w:noVBand="1"/>
      </w:tblPr>
      <w:tblGrid>
        <w:gridCol w:w="993"/>
        <w:gridCol w:w="1701"/>
        <w:gridCol w:w="3969"/>
        <w:gridCol w:w="1275"/>
      </w:tblGrid>
      <w:tr w:rsidR="00EA1E53" w:rsidRPr="00DC3B38" w14:paraId="603C7C2E" w14:textId="77777777" w:rsidTr="00456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  <w:jc w:val="center"/>
        </w:trPr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p w14:paraId="4DECE67E" w14:textId="5AE3D704" w:rsidR="00EA1E53" w:rsidRPr="00DC3B38" w:rsidRDefault="00EA1E53" w:rsidP="0045681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1ADDD8EC" w14:textId="77777777" w:rsidR="00456814" w:rsidRPr="00DC3B38" w:rsidRDefault="00EA1E53" w:rsidP="0045681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Primer </w:t>
            </w:r>
          </w:p>
          <w:p w14:paraId="14534CC3" w14:textId="0FDC8B6F" w:rsidR="00EA1E53" w:rsidRPr="00DC3B38" w:rsidRDefault="00EA1E53" w:rsidP="0045681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6" w:space="0" w:color="auto"/>
            </w:tcBorders>
          </w:tcPr>
          <w:p w14:paraId="6459A8D5" w14:textId="77777777" w:rsidR="00456814" w:rsidRPr="00DC3B38" w:rsidRDefault="00EA1E53" w:rsidP="0045681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>Sequence</w:t>
            </w:r>
          </w:p>
          <w:p w14:paraId="5AB49846" w14:textId="634EE2A4" w:rsidR="00EA1E53" w:rsidRPr="00DC3B38" w:rsidRDefault="00EA1E53" w:rsidP="0045681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>（</w:t>
            </w:r>
            <w:r w:rsidRPr="00DC3B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>5’-3’</w:t>
            </w:r>
            <w:r w:rsidRPr="00DC3B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>）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6435720" w14:textId="77777777" w:rsidR="00456814" w:rsidRPr="00DC3B38" w:rsidRDefault="00EA1E53" w:rsidP="0045681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 xml:space="preserve">Annealing </w:t>
            </w:r>
          </w:p>
          <w:p w14:paraId="5D42A18D" w14:textId="7F0036CD" w:rsidR="00EA1E53" w:rsidRPr="00DC3B38" w:rsidRDefault="00EA1E53" w:rsidP="0045681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de-DE" w:bidi="en-US"/>
              </w:rPr>
              <w:t>temperature</w:t>
            </w:r>
          </w:p>
        </w:tc>
      </w:tr>
      <w:tr w:rsidR="00EA1E53" w:rsidRPr="00DC3B38" w14:paraId="165B3BAD" w14:textId="77777777" w:rsidTr="00456814">
        <w:trPr>
          <w:trHeight w:hRule="exact" w:val="454"/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0B74E860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MusiOBP1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F03616D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3’MusiOBP1-Outer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14:paraId="5FBD4F10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ACAGAGGACCAGAAGCAGTTGATGGGGCAG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7C8F090D" w14:textId="4BA124EE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8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6790B01B" w14:textId="77777777" w:rsidTr="00456814">
        <w:trPr>
          <w:trHeight w:hRule="exact" w:val="454"/>
          <w:jc w:val="center"/>
        </w:trPr>
        <w:tc>
          <w:tcPr>
            <w:tcW w:w="993" w:type="dxa"/>
            <w:vMerge/>
          </w:tcPr>
          <w:p w14:paraId="450D0A61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701" w:type="dxa"/>
          </w:tcPr>
          <w:p w14:paraId="2053FD5D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3’MusiOBP1-Inner</w:t>
            </w:r>
          </w:p>
        </w:tc>
        <w:tc>
          <w:tcPr>
            <w:tcW w:w="3969" w:type="dxa"/>
          </w:tcPr>
          <w:p w14:paraId="512B8F42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AGATGACGGTGATGGACGACGACGGCATG</w:t>
            </w:r>
          </w:p>
        </w:tc>
        <w:tc>
          <w:tcPr>
            <w:tcW w:w="1275" w:type="dxa"/>
            <w:vAlign w:val="center"/>
          </w:tcPr>
          <w:p w14:paraId="0F23B2D8" w14:textId="0012990E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8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09BE60D4" w14:textId="77777777" w:rsidTr="00456814">
        <w:trPr>
          <w:trHeight w:hRule="exact" w:val="454"/>
          <w:jc w:val="center"/>
        </w:trPr>
        <w:tc>
          <w:tcPr>
            <w:tcW w:w="993" w:type="dxa"/>
            <w:vMerge/>
          </w:tcPr>
          <w:p w14:paraId="34C0D905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701" w:type="dxa"/>
          </w:tcPr>
          <w:p w14:paraId="65526D28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5’MusiOBP1-Outer</w:t>
            </w:r>
          </w:p>
        </w:tc>
        <w:tc>
          <w:tcPr>
            <w:tcW w:w="3969" w:type="dxa"/>
          </w:tcPr>
          <w:p w14:paraId="2632774B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AGTTGGGTCATCCACAGACCATAGG</w:t>
            </w:r>
          </w:p>
        </w:tc>
        <w:tc>
          <w:tcPr>
            <w:tcW w:w="1275" w:type="dxa"/>
            <w:vAlign w:val="center"/>
          </w:tcPr>
          <w:p w14:paraId="791730F7" w14:textId="64865259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5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1D662820" w14:textId="77777777" w:rsidTr="00456814">
        <w:trPr>
          <w:trHeight w:hRule="exact" w:val="454"/>
          <w:jc w:val="center"/>
        </w:trPr>
        <w:tc>
          <w:tcPr>
            <w:tcW w:w="993" w:type="dxa"/>
            <w:vMerge/>
          </w:tcPr>
          <w:p w14:paraId="67956A79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701" w:type="dxa"/>
          </w:tcPr>
          <w:p w14:paraId="6A228C68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5’MusiOBP1-Inner</w:t>
            </w:r>
          </w:p>
        </w:tc>
        <w:tc>
          <w:tcPr>
            <w:tcW w:w="3969" w:type="dxa"/>
          </w:tcPr>
          <w:p w14:paraId="4A715390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ACAGCATGGCGTTGTCGCACG</w:t>
            </w:r>
          </w:p>
        </w:tc>
        <w:tc>
          <w:tcPr>
            <w:tcW w:w="1275" w:type="dxa"/>
            <w:vAlign w:val="center"/>
          </w:tcPr>
          <w:p w14:paraId="789F96B9" w14:textId="10121D3E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5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6E8A3C46" w14:textId="77777777" w:rsidTr="00456814">
        <w:trPr>
          <w:trHeight w:hRule="exact" w:val="454"/>
          <w:jc w:val="center"/>
        </w:trPr>
        <w:tc>
          <w:tcPr>
            <w:tcW w:w="993" w:type="dxa"/>
            <w:vMerge w:val="restart"/>
            <w:vAlign w:val="center"/>
          </w:tcPr>
          <w:p w14:paraId="6EACAB4F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MusiCSP1</w:t>
            </w:r>
          </w:p>
        </w:tc>
        <w:tc>
          <w:tcPr>
            <w:tcW w:w="1701" w:type="dxa"/>
          </w:tcPr>
          <w:p w14:paraId="7134F081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3’MusiCSP1-Outer</w:t>
            </w:r>
          </w:p>
        </w:tc>
        <w:tc>
          <w:tcPr>
            <w:tcW w:w="3969" w:type="dxa"/>
          </w:tcPr>
          <w:p w14:paraId="16FB79FB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CCCCCAAGCCCGACGAAAAGT</w:t>
            </w:r>
          </w:p>
        </w:tc>
        <w:tc>
          <w:tcPr>
            <w:tcW w:w="1275" w:type="dxa"/>
            <w:vAlign w:val="center"/>
          </w:tcPr>
          <w:p w14:paraId="48834210" w14:textId="21F88CC5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2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35736E8A" w14:textId="77777777" w:rsidTr="00456814">
        <w:trPr>
          <w:trHeight w:hRule="exact" w:val="454"/>
          <w:jc w:val="center"/>
        </w:trPr>
        <w:tc>
          <w:tcPr>
            <w:tcW w:w="993" w:type="dxa"/>
            <w:vMerge/>
            <w:vAlign w:val="center"/>
          </w:tcPr>
          <w:p w14:paraId="483728D0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701" w:type="dxa"/>
          </w:tcPr>
          <w:p w14:paraId="0725963F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3’MusiCSP1-Inner</w:t>
            </w:r>
          </w:p>
        </w:tc>
        <w:tc>
          <w:tcPr>
            <w:tcW w:w="3969" w:type="dxa"/>
          </w:tcPr>
          <w:p w14:paraId="4801AAD4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CAAGCCCAAGGCCCGCTG</w:t>
            </w:r>
          </w:p>
        </w:tc>
        <w:tc>
          <w:tcPr>
            <w:tcW w:w="1275" w:type="dxa"/>
            <w:vAlign w:val="center"/>
          </w:tcPr>
          <w:p w14:paraId="03036CD9" w14:textId="573D32B6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5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6D1CB498" w14:textId="77777777" w:rsidTr="00456814">
        <w:trPr>
          <w:trHeight w:hRule="exact" w:val="454"/>
          <w:jc w:val="center"/>
        </w:trPr>
        <w:tc>
          <w:tcPr>
            <w:tcW w:w="993" w:type="dxa"/>
            <w:vMerge/>
            <w:vAlign w:val="center"/>
          </w:tcPr>
          <w:p w14:paraId="28647655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701" w:type="dxa"/>
          </w:tcPr>
          <w:p w14:paraId="311C6F53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5’MusiCSP1-Outer</w:t>
            </w:r>
          </w:p>
        </w:tc>
        <w:tc>
          <w:tcPr>
            <w:tcW w:w="3969" w:type="dxa"/>
          </w:tcPr>
          <w:p w14:paraId="2AE791D4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CGTCACGTCCTCTCGGTGGG</w:t>
            </w:r>
          </w:p>
        </w:tc>
        <w:tc>
          <w:tcPr>
            <w:tcW w:w="1275" w:type="dxa"/>
            <w:vAlign w:val="center"/>
          </w:tcPr>
          <w:p w14:paraId="10D24138" w14:textId="61CF6574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4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5A46E71D" w14:textId="77777777" w:rsidTr="00456814">
        <w:trPr>
          <w:trHeight w:hRule="exact" w:val="454"/>
          <w:jc w:val="center"/>
        </w:trPr>
        <w:tc>
          <w:tcPr>
            <w:tcW w:w="993" w:type="dxa"/>
            <w:vMerge/>
            <w:vAlign w:val="center"/>
          </w:tcPr>
          <w:p w14:paraId="01490E5A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701" w:type="dxa"/>
          </w:tcPr>
          <w:p w14:paraId="6AB85228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5’MusiCSP1-Inner</w:t>
            </w:r>
          </w:p>
        </w:tc>
        <w:tc>
          <w:tcPr>
            <w:tcW w:w="3969" w:type="dxa"/>
          </w:tcPr>
          <w:p w14:paraId="3C34C2F7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GCTCGGCCCACGACTCCTTCT</w:t>
            </w:r>
          </w:p>
        </w:tc>
        <w:tc>
          <w:tcPr>
            <w:tcW w:w="1275" w:type="dxa"/>
            <w:vAlign w:val="center"/>
          </w:tcPr>
          <w:p w14:paraId="4F285B64" w14:textId="6C73FE36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65</w:t>
            </w:r>
            <w:r w:rsidR="00096DAD"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</w:p>
        </w:tc>
      </w:tr>
      <w:tr w:rsidR="00EA1E53" w:rsidRPr="00DC3B38" w14:paraId="2EB68F92" w14:textId="77777777" w:rsidTr="00456814">
        <w:trPr>
          <w:trHeight w:hRule="exact" w:val="850"/>
          <w:jc w:val="center"/>
        </w:trPr>
        <w:tc>
          <w:tcPr>
            <w:tcW w:w="2694" w:type="dxa"/>
            <w:gridSpan w:val="2"/>
            <w:tcBorders>
              <w:bottom w:val="nil"/>
            </w:tcBorders>
            <w:vAlign w:val="center"/>
          </w:tcPr>
          <w:p w14:paraId="64796BD0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UPM</w:t>
            </w:r>
          </w:p>
        </w:tc>
        <w:tc>
          <w:tcPr>
            <w:tcW w:w="3969" w:type="dxa"/>
            <w:tcBorders>
              <w:bottom w:val="nil"/>
            </w:tcBorders>
          </w:tcPr>
          <w:p w14:paraId="2129FDE1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CTAATACGACTCACTATAGGGCAAGCAGTGGTATCAACGCAGAGT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2FD691E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∕</w:t>
            </w:r>
          </w:p>
        </w:tc>
      </w:tr>
      <w:tr w:rsidR="00EA1E53" w:rsidRPr="00DC3B38" w14:paraId="27903AD2" w14:textId="77777777" w:rsidTr="00456814">
        <w:trPr>
          <w:trHeight w:hRule="exact" w:val="454"/>
          <w:jc w:val="center"/>
        </w:trPr>
        <w:tc>
          <w:tcPr>
            <w:tcW w:w="269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CAEAE8E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NUP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</w:tcPr>
          <w:p w14:paraId="446B413F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CTAATACGAC TCACTATAGGGC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61B2E88C" w14:textId="77777777" w:rsidR="00EA1E53" w:rsidRPr="00DC3B38" w:rsidRDefault="00EA1E53" w:rsidP="0045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DC3B3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eastAsia="de-DE" w:bidi="en-US"/>
              </w:rPr>
              <w:t>∕</w:t>
            </w:r>
          </w:p>
        </w:tc>
      </w:tr>
    </w:tbl>
    <w:p w14:paraId="6CD1D411" w14:textId="77777777" w:rsidR="00EA1E53" w:rsidRPr="00DC3B38" w:rsidRDefault="00EA1E53">
      <w:pPr>
        <w:rPr>
          <w:rFonts w:ascii="Times New Roman" w:hAnsi="Times New Roman" w:cs="Times New Roman"/>
        </w:rPr>
      </w:pPr>
    </w:p>
    <w:sectPr w:rsidR="00EA1E53" w:rsidRPr="00DC3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7DA43" w14:textId="77777777" w:rsidR="00D269B9" w:rsidRDefault="00D269B9" w:rsidP="00EA1E53">
      <w:r>
        <w:separator/>
      </w:r>
    </w:p>
  </w:endnote>
  <w:endnote w:type="continuationSeparator" w:id="0">
    <w:p w14:paraId="7FF15A24" w14:textId="77777777" w:rsidR="00D269B9" w:rsidRDefault="00D269B9" w:rsidP="00EA1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01519" w14:textId="77777777" w:rsidR="00D269B9" w:rsidRDefault="00D269B9" w:rsidP="00EA1E53">
      <w:r>
        <w:separator/>
      </w:r>
    </w:p>
  </w:footnote>
  <w:footnote w:type="continuationSeparator" w:id="0">
    <w:p w14:paraId="1E3E2385" w14:textId="77777777" w:rsidR="00D269B9" w:rsidRDefault="00D269B9" w:rsidP="00EA1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1A5"/>
    <w:rsid w:val="00096DAD"/>
    <w:rsid w:val="00257F33"/>
    <w:rsid w:val="00456814"/>
    <w:rsid w:val="00562F8B"/>
    <w:rsid w:val="005E17F4"/>
    <w:rsid w:val="006941A5"/>
    <w:rsid w:val="008901DF"/>
    <w:rsid w:val="00971ED4"/>
    <w:rsid w:val="009A68EA"/>
    <w:rsid w:val="00A3659D"/>
    <w:rsid w:val="00B1327B"/>
    <w:rsid w:val="00BC3A50"/>
    <w:rsid w:val="00D269B9"/>
    <w:rsid w:val="00DC3B38"/>
    <w:rsid w:val="00EA1E53"/>
    <w:rsid w:val="00FB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01822"/>
  <w15:chartTrackingRefBased/>
  <w15:docId w15:val="{534DBE24-367A-446F-9EEE-33A635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E53"/>
    <w:rPr>
      <w:sz w:val="18"/>
      <w:szCs w:val="18"/>
    </w:rPr>
  </w:style>
  <w:style w:type="table" w:styleId="a7">
    <w:name w:val="Light Shading"/>
    <w:basedOn w:val="a1"/>
    <w:uiPriority w:val="60"/>
    <w:rsid w:val="00EA1E5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0</cp:revision>
  <dcterms:created xsi:type="dcterms:W3CDTF">2022-02-28T02:45:00Z</dcterms:created>
  <dcterms:modified xsi:type="dcterms:W3CDTF">2022-05-18T01:54:00Z</dcterms:modified>
</cp:coreProperties>
</file>